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108" w:rsidRDefault="001E3108" w:rsidP="00437A96">
      <w:pPr>
        <w:spacing w:after="0" w:line="360" w:lineRule="auto"/>
        <w:jc w:val="both"/>
        <w:rPr>
          <w:rFonts w:ascii="Times New Roman" w:hAnsi="Times New Roman"/>
          <w:b/>
        </w:rPr>
      </w:pPr>
      <w:bookmarkStart w:id="0" w:name="_Hlk163152483"/>
      <w:bookmarkStart w:id="1" w:name="_GoBack"/>
      <w:bookmarkEnd w:id="1"/>
      <w:r w:rsidRPr="001E3108">
        <w:rPr>
          <w:rFonts w:ascii="Times New Roman" w:hAnsi="Times New Roman"/>
          <w:b/>
        </w:rPr>
        <w:t>SUPPLEMENTARY MATERIALS</w:t>
      </w:r>
    </w:p>
    <w:p w:rsidR="00437A96" w:rsidRPr="00090CDA" w:rsidRDefault="00437A96" w:rsidP="00437A96">
      <w:pPr>
        <w:spacing w:after="0" w:line="360" w:lineRule="auto"/>
        <w:jc w:val="both"/>
        <w:rPr>
          <w:rFonts w:ascii="Times New Roman" w:hAnsi="Times New Roman"/>
        </w:rPr>
      </w:pPr>
      <w:r w:rsidRPr="00090CDA">
        <w:rPr>
          <w:rFonts w:ascii="Times New Roman" w:hAnsi="Times New Roman" w:hint="eastAsia"/>
          <w:b/>
        </w:rPr>
        <w:t>Fig</w:t>
      </w:r>
      <w:r w:rsidR="00CA3F4B">
        <w:rPr>
          <w:rFonts w:ascii="Times New Roman" w:hAnsi="Times New Roman" w:hint="eastAsia"/>
          <w:b/>
        </w:rPr>
        <w:t>ure</w:t>
      </w:r>
      <w:r w:rsidRPr="00090CDA">
        <w:rPr>
          <w:rFonts w:ascii="Times New Roman" w:hAnsi="Times New Roman" w:hint="eastAsia"/>
          <w:b/>
        </w:rPr>
        <w:t xml:space="preserve"> S1</w:t>
      </w:r>
      <w:r w:rsidRPr="00090CDA">
        <w:rPr>
          <w:rFonts w:ascii="Times New Roman" w:hAnsi="Times New Roman" w:hint="eastAsia"/>
        </w:rPr>
        <w:t xml:space="preserve"> </w:t>
      </w:r>
      <w:r w:rsidRPr="00090CDA">
        <w:rPr>
          <w:rFonts w:ascii="Times New Roman" w:hAnsi="Times New Roman"/>
        </w:rPr>
        <w:t xml:space="preserve">Lollipop charts showing indicator species of gut microbiota at phylum </w:t>
      </w:r>
      <w:bookmarkEnd w:id="0"/>
      <w:r w:rsidRPr="00090CDA">
        <w:rPr>
          <w:rFonts w:ascii="Times New Roman" w:hAnsi="Times New Roman"/>
        </w:rPr>
        <w:t>(a) and genus (b) level. Lollipop are colored by different microbita. A high indicator value indicates a species has a high indicator power for corresponding group.</w:t>
      </w:r>
    </w:p>
    <w:p w:rsidR="00437A96" w:rsidRPr="00090CDA" w:rsidRDefault="00CD4779" w:rsidP="00437A96">
      <w:pPr>
        <w:spacing w:after="0" w:line="220" w:lineRule="atLeast"/>
        <w:rPr>
          <w:rFonts w:ascii="Times New Roman" w:hAnsi="Times New Roman"/>
          <w:b/>
        </w:rPr>
      </w:pPr>
      <w:r w:rsidRPr="00090CDA">
        <w:rPr>
          <w:rFonts w:ascii="Times New Roman" w:hAnsi="Times New Roman"/>
          <w:b/>
          <w:noProof/>
        </w:rPr>
        <w:drawing>
          <wp:inline distT="0" distB="0" distL="0" distR="0">
            <wp:extent cx="5381625" cy="2686050"/>
            <wp:effectExtent l="0" t="0" r="0" b="0"/>
            <wp:docPr id="1" name="图片 1" descr="H:\PN_AT_S文章撰写\Integrative Zoology投稿准备\Figure TIF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H:\PN_AT_S文章撰写\Integrative Zoology投稿准备\Figure TIF\Fig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A96" w:rsidRPr="00090CDA" w:rsidRDefault="00CA3F4B" w:rsidP="00437A96">
      <w:pPr>
        <w:spacing w:after="0" w:line="220" w:lineRule="atLeast"/>
        <w:rPr>
          <w:rFonts w:ascii="Times New Roman" w:hAnsi="Times New Roman"/>
        </w:rPr>
      </w:pPr>
      <w:bookmarkStart w:id="2" w:name="_Hlk163152538"/>
      <w:r w:rsidRPr="00CA3F4B">
        <w:rPr>
          <w:rFonts w:ascii="Times New Roman" w:hAnsi="Times New Roman"/>
          <w:b/>
        </w:rPr>
        <w:t>Figure</w:t>
      </w:r>
      <w:r w:rsidR="00437A96" w:rsidRPr="00090CDA">
        <w:rPr>
          <w:rFonts w:ascii="Times New Roman" w:hAnsi="Times New Roman" w:hint="eastAsia"/>
          <w:b/>
        </w:rPr>
        <w:t xml:space="preserve"> S2</w:t>
      </w:r>
      <w:r w:rsidR="00437A96" w:rsidRPr="00090CDA">
        <w:rPr>
          <w:rFonts w:ascii="Times New Roman" w:hAnsi="Times New Roman"/>
        </w:rPr>
        <w:t xml:space="preserve"> Metabolic pathway construction  and  enzymes that involved in oxidative phosphorylation. </w:t>
      </w:r>
      <w:bookmarkEnd w:id="2"/>
      <w:r w:rsidR="00437A96" w:rsidRPr="00090CDA">
        <w:rPr>
          <w:rFonts w:ascii="Times New Roman" w:hAnsi="Times New Roman"/>
        </w:rPr>
        <w:t>(a) The metabolic pathway of oxidative phosphorylation. (b) Enzymes abundance significant analysis between E1 and E2.</w:t>
      </w:r>
    </w:p>
    <w:p w:rsidR="00437A96" w:rsidRPr="00090CDA" w:rsidRDefault="00CD4779" w:rsidP="00437A96">
      <w:pPr>
        <w:spacing w:after="0" w:line="220" w:lineRule="atLeast"/>
        <w:rPr>
          <w:rFonts w:ascii="Times New Roman" w:hAnsi="Times New Roman"/>
          <w:b/>
        </w:rPr>
      </w:pPr>
      <w:r w:rsidRPr="00090CDA">
        <w:rPr>
          <w:rFonts w:ascii="Times New Roman" w:hAnsi="Times New Roman"/>
          <w:b/>
          <w:noProof/>
        </w:rPr>
        <w:lastRenderedPageBreak/>
        <w:drawing>
          <wp:inline distT="0" distB="0" distL="0" distR="0">
            <wp:extent cx="5191125" cy="4810125"/>
            <wp:effectExtent l="0" t="0" r="0" b="0"/>
            <wp:docPr id="2" name="图片 2" descr="H:\PN_AT_S文章撰写\Integrative Zoology投稿准备\Figure TIF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H:\PN_AT_S文章撰写\Integrative Zoology投稿准备\Figure TIF\Fig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9D7" w:rsidRPr="00090CDA" w:rsidRDefault="008509D7" w:rsidP="00437A96">
      <w:pPr>
        <w:spacing w:after="0" w:line="220" w:lineRule="atLeast"/>
        <w:rPr>
          <w:rFonts w:ascii="Times New Roman" w:hAnsi="Times New Roman"/>
          <w:b/>
        </w:rPr>
      </w:pPr>
    </w:p>
    <w:p w:rsidR="00437A96" w:rsidRPr="00090CDA" w:rsidRDefault="00CA3F4B" w:rsidP="00437A96">
      <w:pPr>
        <w:spacing w:after="0" w:line="220" w:lineRule="atLeast"/>
        <w:rPr>
          <w:rFonts w:ascii="Times New Roman" w:hAnsi="Times New Roman"/>
        </w:rPr>
      </w:pPr>
      <w:bookmarkStart w:id="3" w:name="_Hlk163152769"/>
      <w:r w:rsidRPr="00CA3F4B">
        <w:rPr>
          <w:rFonts w:ascii="Times New Roman" w:hAnsi="Times New Roman"/>
          <w:b/>
        </w:rPr>
        <w:t>Figure</w:t>
      </w:r>
      <w:r w:rsidR="00437A96" w:rsidRPr="00090CDA">
        <w:rPr>
          <w:rFonts w:ascii="Times New Roman" w:hAnsi="Times New Roman" w:hint="eastAsia"/>
          <w:b/>
        </w:rPr>
        <w:t xml:space="preserve"> S3 </w:t>
      </w:r>
      <w:r w:rsidR="00437A96" w:rsidRPr="00090CDA">
        <w:rPr>
          <w:rFonts w:ascii="Times New Roman" w:hAnsi="Times New Roman"/>
        </w:rPr>
        <w:t>The rest percentages of ARGs among the three small ruminants.</w:t>
      </w:r>
    </w:p>
    <w:bookmarkEnd w:id="3"/>
    <w:p w:rsidR="00437A96" w:rsidRPr="00090CDA" w:rsidRDefault="00CD4779" w:rsidP="00437A96">
      <w:pPr>
        <w:spacing w:after="0" w:line="220" w:lineRule="atLeast"/>
        <w:rPr>
          <w:rFonts w:ascii="Times New Roman" w:hAnsi="Times New Roman"/>
          <w:b/>
        </w:rPr>
      </w:pPr>
      <w:r w:rsidRPr="00090CDA">
        <w:rPr>
          <w:rFonts w:ascii="Times New Roman" w:hAnsi="Times New Roman"/>
          <w:b/>
          <w:noProof/>
        </w:rPr>
        <w:drawing>
          <wp:inline distT="0" distB="0" distL="0" distR="0">
            <wp:extent cx="5476875" cy="2857500"/>
            <wp:effectExtent l="0" t="0" r="0" b="0"/>
            <wp:docPr id="3" name="图片 3" descr="H:\PN_AT_S文章撰写\Integrative Zoology投稿准备\Figure TIF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H:\PN_AT_S文章撰写\Integrative Zoology投稿准备\Figure TIF\Fig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44E1" w:rsidRPr="00090CDA" w:rsidRDefault="00F744E1" w:rsidP="00437A96">
      <w:pPr>
        <w:spacing w:after="0" w:line="220" w:lineRule="atLeast"/>
        <w:rPr>
          <w:rFonts w:ascii="Times New Roman" w:hAnsi="Times New Roman"/>
          <w:b/>
        </w:rPr>
      </w:pPr>
    </w:p>
    <w:p w:rsidR="00F744E1" w:rsidRPr="00090CDA" w:rsidRDefault="00F744E1" w:rsidP="00437A96">
      <w:pPr>
        <w:spacing w:after="0" w:line="220" w:lineRule="atLeast"/>
        <w:rPr>
          <w:rFonts w:ascii="Times New Roman" w:hAnsi="Times New Roman"/>
          <w:b/>
        </w:rPr>
      </w:pPr>
    </w:p>
    <w:p w:rsidR="00F744E1" w:rsidRPr="00090CDA" w:rsidRDefault="001E3108" w:rsidP="00437A96">
      <w:pPr>
        <w:spacing w:after="0" w:line="220" w:lineRule="atLeast"/>
        <w:rPr>
          <w:rFonts w:ascii="Times New Roman" w:hAnsi="Times New Roman" w:hint="eastAsia"/>
          <w:b/>
        </w:rPr>
      </w:pPr>
      <w:r w:rsidRPr="00090CDA">
        <w:rPr>
          <w:rFonts w:ascii="Times New Roman" w:hAnsi="Times New Roman"/>
          <w:b/>
        </w:rPr>
        <w:t>Table S1</w:t>
      </w:r>
      <w:r w:rsidRPr="00090CDA">
        <w:rPr>
          <w:rFonts w:ascii="Times New Roman" w:hAnsi="Times New Roman"/>
        </w:rPr>
        <w:t xml:space="preserve"> The information of 16S rRNA amplicon sequencing</w:t>
      </w:r>
    </w:p>
    <w:tbl>
      <w:tblPr>
        <w:tblpPr w:leftFromText="180" w:rightFromText="180" w:vertAnchor="text" w:horzAnchor="margin" w:tblpY="326"/>
        <w:tblW w:w="5000" w:type="pct"/>
        <w:tblLook w:val="04A0" w:firstRow="1" w:lastRow="0" w:firstColumn="1" w:lastColumn="0" w:noHBand="0" w:noVBand="1"/>
      </w:tblPr>
      <w:tblGrid>
        <w:gridCol w:w="8522"/>
      </w:tblGrid>
      <w:tr w:rsidR="00437A96" w:rsidRPr="00090CDA" w:rsidTr="00F72553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1910442 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Reads (1.9M)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lastRenderedPageBreak/>
              <w:t xml:space="preserve">    16  Samples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   10527 ASVs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   284229  Counts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   205939  Count  =0  (72.5%)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   21210  Count  =1  (7.5%)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   28299  Count &gt;=10 (10.0%)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AE4FE6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   71  </w:t>
            </w:r>
            <w:r w:rsidR="00AE4FE6" w:rsidRPr="00090CDA">
              <w:rPr>
                <w:rFonts w:ascii="Times New Roman" w:eastAsia="SimSun" w:hAnsi="Times New Roman"/>
                <w:sz w:val="20"/>
                <w:szCs w:val="20"/>
              </w:rPr>
              <w:t>ASV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s found in all samples (0.7%)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AE4FE6" w:rsidP="00AE4FE6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   192  ASV</w:t>
            </w:r>
            <w:r w:rsidR="00437A96" w:rsidRPr="00090CDA">
              <w:rPr>
                <w:rFonts w:ascii="Times New Roman" w:eastAsia="SimSun" w:hAnsi="Times New Roman"/>
                <w:sz w:val="20"/>
                <w:szCs w:val="20"/>
              </w:rPr>
              <w:t>s found in 90% of samples (1.8%)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AE4FE6" w:rsidP="00AE4FE6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    1446  ASV</w:t>
            </w:r>
            <w:r w:rsidR="00437A96" w:rsidRPr="00090CDA">
              <w:rPr>
                <w:rFonts w:ascii="Times New Roman" w:eastAsia="SimSun" w:hAnsi="Times New Roman"/>
                <w:sz w:val="20"/>
                <w:szCs w:val="20"/>
              </w:rPr>
              <w:t>s found in 50% of samples (13.7%)</w:t>
            </w:r>
          </w:p>
        </w:tc>
      </w:tr>
      <w:tr w:rsidR="00437A96" w:rsidRPr="00090CDA" w:rsidTr="00F7255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Sample sizes: </w:t>
            </w:r>
            <w:r w:rsidRPr="00090CD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min 36172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, lo 59242, med 69089, mean 70757.1, hi 80206, max 126686</w:t>
            </w:r>
          </w:p>
        </w:tc>
      </w:tr>
    </w:tbl>
    <w:p w:rsidR="00437A96" w:rsidRPr="00090CDA" w:rsidRDefault="00437A96" w:rsidP="00437A96">
      <w:pPr>
        <w:spacing w:after="0" w:line="220" w:lineRule="atLeast"/>
        <w:rPr>
          <w:rFonts w:ascii="Times New Roman" w:hAnsi="Times New Roman"/>
        </w:rPr>
      </w:pPr>
      <w:r w:rsidRPr="00090CDA">
        <w:rPr>
          <w:rFonts w:ascii="Times New Roman" w:hAnsi="Times New Roman"/>
          <w:b/>
        </w:rPr>
        <w:t xml:space="preserve"> </w:t>
      </w:r>
    </w:p>
    <w:p w:rsidR="00437A96" w:rsidRPr="00090CDA" w:rsidRDefault="00437A96" w:rsidP="00437A96">
      <w:pPr>
        <w:rPr>
          <w:rFonts w:ascii="Times New Roman" w:hAnsi="Times New Roman"/>
          <w:b/>
        </w:rPr>
      </w:pPr>
    </w:p>
    <w:p w:rsidR="00F744E1" w:rsidRPr="00090CDA" w:rsidRDefault="00F744E1" w:rsidP="00437A96">
      <w:pPr>
        <w:rPr>
          <w:rFonts w:ascii="Times New Roman" w:hAnsi="Times New Roman" w:hint="eastAsia"/>
          <w:b/>
        </w:rPr>
      </w:pPr>
    </w:p>
    <w:p w:rsidR="00437A96" w:rsidRPr="00090CDA" w:rsidRDefault="00437A96" w:rsidP="00437A96">
      <w:pPr>
        <w:rPr>
          <w:rFonts w:ascii="Times New Roman" w:hAnsi="Times New Roman"/>
        </w:rPr>
      </w:pPr>
      <w:bookmarkStart w:id="4" w:name="_Hlk163152805"/>
      <w:r w:rsidRPr="00090CDA">
        <w:rPr>
          <w:rFonts w:ascii="Times New Roman" w:hAnsi="Times New Roman"/>
          <w:b/>
        </w:rPr>
        <w:t>Table S2</w:t>
      </w:r>
      <w:r w:rsidRPr="00090CDA">
        <w:rPr>
          <w:rFonts w:ascii="Times New Roman" w:hAnsi="Times New Roman"/>
        </w:rPr>
        <w:t xml:space="preserve"> The relative abundance of gut microbiota in each host at the phylum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5"/>
        <w:gridCol w:w="1434"/>
        <w:gridCol w:w="1329"/>
        <w:gridCol w:w="1554"/>
        <w:gridCol w:w="1370"/>
      </w:tblGrid>
      <w:tr w:rsidR="00437A96" w:rsidRPr="00090CDA" w:rsidTr="00F72553">
        <w:trPr>
          <w:trHeight w:val="270"/>
        </w:trPr>
        <w:tc>
          <w:tcPr>
            <w:tcW w:w="1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bookmarkEnd w:id="4"/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hylum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N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TA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Average(%)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Firmicut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63.34±1.3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39.04±3.2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46.67±2.1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47.84±2.73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Bacteroidet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7.16±0.8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6.97±1.</w:t>
            </w:r>
            <w:r w:rsidRPr="00090CDA">
              <w:rPr>
                <w:rFonts w:ascii="SimSun" w:eastAsia="SimSun" w:hAnsi="SimSun" w:cs="SimSun"/>
                <w:sz w:val="20"/>
                <w:szCs w:val="20"/>
              </w:rPr>
              <w:t>1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2.50±</w:t>
            </w:r>
            <w:r w:rsidRPr="00090CDA">
              <w:rPr>
                <w:rFonts w:ascii="SimSun" w:eastAsia="SimSun" w:hAnsi="SimSun" w:cs="SimSun"/>
                <w:sz w:val="20"/>
                <w:szCs w:val="20"/>
              </w:rPr>
              <w:t>1</w:t>
            </w: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.</w:t>
            </w:r>
            <w:r w:rsidRPr="00090CDA">
              <w:rPr>
                <w:rFonts w:ascii="SimSun" w:eastAsia="SimSun" w:hAnsi="SimSun" w:cs="SimSun"/>
                <w:sz w:val="20"/>
                <w:szCs w:val="20"/>
              </w:rPr>
              <w:t>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1.98±1.11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Proteobacter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.11±0.2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.98±0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3.74±2.1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2.31±0.76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(Unassigned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2.8±0.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.40±0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2.69±0.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2.17±0.26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Actinobacter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29±0.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.05±0.1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.80±1.3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.09±0.46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Planctomycet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3.81±0.7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25.86±5.5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5.68±2.1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6.84±3.2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Verrucomicrob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6.38±1.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3.80±3.1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9.96±4.8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13.79±2.39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Candidatus_Saccharibacter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56±0.1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75±0.1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43±0.1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60±0.08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Acidobacter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2±0.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89±0.3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91±0.7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66±0.30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Lentisphaera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3.03±1.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3±0.0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15±0.0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85±0.40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candidate_division_WPS-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87±0.3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19±0.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43±0.18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Euryarchaeot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62±0.4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84±0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11±0.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55±0.29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Spirochaet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28±0.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58±0.1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5±0.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34±0.09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Tenericut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12±0.0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8±0.0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3±0.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7±0.01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Gemmatimonadet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21±0.1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37±0.3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21±0.12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Elusimicrob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16±0.0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3±0.0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3±0.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6±0.03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Chloroflex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7±0.0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11±0.1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7±0.04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candidate_division_WPS-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1±0.0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7±0.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2±0.02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Fibrobacter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28±0.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7±0.07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Parcubacteri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1±0.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1±0.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1±0.00</w:t>
            </w:r>
          </w:p>
        </w:tc>
      </w:tr>
      <w:tr w:rsidR="00437A96" w:rsidRPr="00090CDA" w:rsidTr="00F72553">
        <w:trPr>
          <w:trHeight w:val="300"/>
        </w:trPr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</w:rPr>
            </w:pPr>
            <w:r w:rsidRPr="00090CDA">
              <w:rPr>
                <w:rFonts w:ascii="Times New Roman" w:eastAsia="SimSun" w:hAnsi="Times New Roman"/>
              </w:rPr>
              <w:t>Deferribacter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1±0.0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1±0.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0±0.0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0.01±0.00</w:t>
            </w:r>
          </w:p>
        </w:tc>
      </w:tr>
    </w:tbl>
    <w:p w:rsidR="00F4792D" w:rsidRPr="00090CDA" w:rsidRDefault="00F4792D" w:rsidP="00437A96">
      <w:pPr>
        <w:rPr>
          <w:rFonts w:ascii="Times New Roman" w:hAnsi="Times New Roman" w:hint="eastAsia"/>
          <w:b/>
        </w:rPr>
      </w:pPr>
    </w:p>
    <w:p w:rsidR="00437A96" w:rsidRPr="00090CDA" w:rsidRDefault="00437A96" w:rsidP="00437A96">
      <w:pPr>
        <w:rPr>
          <w:rFonts w:ascii="Times New Roman" w:hAnsi="Times New Roman"/>
        </w:rPr>
      </w:pPr>
      <w:bookmarkStart w:id="5" w:name="_Hlk163152814"/>
      <w:r w:rsidRPr="00090CDA">
        <w:rPr>
          <w:rFonts w:ascii="Times New Roman" w:hAnsi="Times New Roman"/>
          <w:b/>
        </w:rPr>
        <w:t xml:space="preserve">Table S3 </w:t>
      </w:r>
      <w:r w:rsidRPr="00090CDA">
        <w:rPr>
          <w:rFonts w:ascii="Times New Roman" w:hAnsi="Times New Roman"/>
        </w:rPr>
        <w:t>The relative abundance of top 20 gut microbiota in each host at the genus level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1246"/>
        <w:gridCol w:w="1208"/>
        <w:gridCol w:w="1208"/>
        <w:gridCol w:w="1208"/>
      </w:tblGrid>
      <w:tr w:rsidR="00437A96" w:rsidRPr="00090CDA" w:rsidTr="00F72553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bookmarkEnd w:id="5"/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Genu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TA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Akkermansi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5.70±1.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2.84±2.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DD36CA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</w:t>
            </w:r>
            <w:r w:rsidR="00437A96" w:rsidRPr="00090CDA">
              <w:rPr>
                <w:rFonts w:ascii="Times New Roman" w:eastAsia="SimSun" w:hAnsi="Times New Roman"/>
                <w:sz w:val="20"/>
                <w:szCs w:val="20"/>
              </w:rPr>
              <w:t>.20±4.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F2509F" w:rsidP="00F2509F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8.23</w:t>
            </w:r>
            <w:r w:rsidR="00437A96" w:rsidRPr="00090CDA">
              <w:rPr>
                <w:rFonts w:ascii="Times New Roman" w:eastAsia="SimSun" w:hAnsi="Times New Roman"/>
                <w:sz w:val="20"/>
                <w:szCs w:val="20"/>
              </w:rPr>
              <w:t>±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1</w:t>
            </w:r>
            <w:r w:rsidR="00437A96" w:rsidRPr="00090CDA">
              <w:rPr>
                <w:rFonts w:ascii="Times New Roman" w:eastAsia="SimSun" w:hAnsi="Times New Roman"/>
                <w:sz w:val="20"/>
                <w:szCs w:val="20"/>
              </w:rPr>
              <w:t>.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75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Bacteroid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.59±0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3.43±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.90±0.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4.09±0.47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hascolarctobacteriu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89±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86±0.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.4±0.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35±0.24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Alistip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38±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49±0.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83±0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25±0.15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Clostridium_XlV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62±0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7±0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23±0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22±0.11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Eubacteriu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45±0.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9±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17±0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17±0.14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Ruminococcu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01±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86±0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26±0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02±0.10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Oscillibact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14±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2±0.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02±0.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01±0.08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Victivall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.99±1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3±0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12±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84±0.40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Clostridium_IV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7±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38±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42±0.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76±0.30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Saccharibacteria_genera_incertae_sed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6±0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75±0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43±0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60±0.08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Weissell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1±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1±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.88±1.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60±0.57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Flavonifracto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39±0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7±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4±0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7±0.06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Clostridium_III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1±0.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27±0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9±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4±0.09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WPS-1_genera_incertae_sedi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0±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87±0.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19±0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43±0.18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Methanobrevibact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22±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81±0.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6±0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42±0.27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Marinobact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2±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9±0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46±0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40±0.17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revotell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2±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7±0.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74±0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34±0.15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Sphingomona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1±0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6±0.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9±0.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34±0.29</w:t>
            </w:r>
          </w:p>
        </w:tc>
      </w:tr>
      <w:tr w:rsidR="00437A96" w:rsidRPr="00090CDA" w:rsidTr="00F72553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Treponem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28±0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58±0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5±0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34±0.09</w:t>
            </w:r>
          </w:p>
        </w:tc>
      </w:tr>
      <w:tr w:rsidR="00437A96" w:rsidRPr="00090CDA" w:rsidTr="00F72553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Unclassfie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8.94±0.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6.69±3.7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96" w:rsidRPr="00090CDA" w:rsidRDefault="00C65E54" w:rsidP="00DD36CA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</w:t>
            </w:r>
            <w:r w:rsidR="00DD36CA" w:rsidRPr="00090CDA">
              <w:rPr>
                <w:rFonts w:ascii="Times New Roman" w:eastAsia="SimSun" w:hAnsi="Times New Roman"/>
                <w:sz w:val="20"/>
                <w:szCs w:val="20"/>
              </w:rPr>
              <w:t>8</w:t>
            </w:r>
            <w:r w:rsidR="00437A96" w:rsidRPr="00090CDA">
              <w:rPr>
                <w:rFonts w:ascii="Times New Roman" w:eastAsia="SimSun" w:hAnsi="Times New Roman"/>
                <w:sz w:val="20"/>
                <w:szCs w:val="20"/>
              </w:rPr>
              <w:t>.65±5.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2509F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</w:t>
            </w:r>
            <w:r w:rsidR="00F2509F" w:rsidRPr="00090CDA">
              <w:rPr>
                <w:rFonts w:ascii="Times New Roman" w:eastAsia="SimSun" w:hAnsi="Times New Roman"/>
                <w:sz w:val="20"/>
                <w:szCs w:val="20"/>
              </w:rPr>
              <w:t>8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.</w:t>
            </w:r>
            <w:r w:rsidR="00F2509F" w:rsidRPr="00090CDA">
              <w:rPr>
                <w:rFonts w:ascii="Times New Roman" w:eastAsia="SimSun" w:hAnsi="Times New Roman"/>
                <w:sz w:val="20"/>
                <w:szCs w:val="20"/>
              </w:rPr>
              <w:t>0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9±</w:t>
            </w:r>
            <w:r w:rsidR="00F2509F" w:rsidRPr="00090CDA">
              <w:rPr>
                <w:rFonts w:ascii="Times New Roman" w:eastAsia="SimSun" w:hAnsi="Times New Roman"/>
                <w:sz w:val="20"/>
                <w:szCs w:val="20"/>
              </w:rPr>
              <w:t>1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.</w:t>
            </w:r>
            <w:r w:rsidR="00F2509F" w:rsidRPr="00090CDA">
              <w:rPr>
                <w:rFonts w:ascii="Times New Roman" w:eastAsia="SimSun" w:hAnsi="Times New Roman"/>
                <w:sz w:val="20"/>
                <w:szCs w:val="20"/>
              </w:rPr>
              <w:t>4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9</w:t>
            </w:r>
          </w:p>
        </w:tc>
      </w:tr>
    </w:tbl>
    <w:p w:rsidR="00F4792D" w:rsidRPr="00090CDA" w:rsidRDefault="00F4792D" w:rsidP="00437A96">
      <w:pPr>
        <w:rPr>
          <w:rFonts w:ascii="Times New Roman" w:hAnsi="Times New Roman"/>
          <w:b/>
        </w:rPr>
      </w:pPr>
    </w:p>
    <w:p w:rsidR="00F4792D" w:rsidRPr="00090CDA" w:rsidRDefault="00F4792D" w:rsidP="00437A96">
      <w:pPr>
        <w:rPr>
          <w:rFonts w:ascii="Times New Roman" w:hAnsi="Times New Roman"/>
          <w:b/>
        </w:rPr>
      </w:pPr>
    </w:p>
    <w:p w:rsidR="00437A96" w:rsidRPr="00090CDA" w:rsidRDefault="00437A96" w:rsidP="00437A96">
      <w:pPr>
        <w:rPr>
          <w:rFonts w:ascii="Times New Roman" w:hAnsi="Times New Roman"/>
        </w:rPr>
      </w:pPr>
      <w:bookmarkStart w:id="6" w:name="_Hlk163152827"/>
      <w:r w:rsidRPr="00090CDA">
        <w:rPr>
          <w:rFonts w:ascii="Times New Roman" w:hAnsi="Times New Roman"/>
          <w:b/>
        </w:rPr>
        <w:t>Table S4</w:t>
      </w:r>
      <w:r w:rsidRPr="00090CDA">
        <w:rPr>
          <w:rFonts w:ascii="Times New Roman" w:hAnsi="Times New Roman"/>
        </w:rPr>
        <w:t xml:space="preserve"> Topological properties of the MENs under WR or TS</w:t>
      </w:r>
    </w:p>
    <w:bookmarkEnd w:id="6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52"/>
        <w:gridCol w:w="4597"/>
        <w:gridCol w:w="1021"/>
        <w:gridCol w:w="1452"/>
      </w:tblGrid>
      <w:tr w:rsidR="00437A96" w:rsidRPr="00090CDA" w:rsidTr="00F72553">
        <w:trPr>
          <w:trHeight w:val="315"/>
          <w:jc w:val="center"/>
        </w:trPr>
        <w:tc>
          <w:tcPr>
            <w:tcW w:w="35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WR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TS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35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AE4FE6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 xml:space="preserve">Numbers of </w:t>
            </w:r>
            <w:r w:rsidR="00AE4FE6" w:rsidRPr="00090CDA">
              <w:rPr>
                <w:rFonts w:ascii="Times New Roman" w:eastAsia="SimSun" w:hAnsi="Times New Roman"/>
                <w:sz w:val="20"/>
                <w:szCs w:val="20"/>
              </w:rPr>
              <w:t>ASV</w:t>
            </w:r>
            <w:r w:rsidRPr="00090CDA">
              <w:rPr>
                <w:rFonts w:ascii="Times New Roman" w:eastAsia="SimSun" w:hAnsi="Times New Roman"/>
                <w:sz w:val="20"/>
                <w:szCs w:val="20"/>
              </w:rPr>
              <w:t>s*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60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156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Empirical network</w:t>
            </w: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Similarity threshol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5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Total node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7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407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Total link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09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420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R square of power law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683A2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</w:t>
            </w:r>
            <w:r w:rsidR="00683A23" w:rsidRPr="00090CDA"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92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Average Connectivity (avgK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3.23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.064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Average clustering coefficient (avgCC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3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55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Average path distance (GD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.53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3.83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Harmonic geodesic distance (HD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5.14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.578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Geodesic efficiency (E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19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388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Connectance (Con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32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0.023</w:t>
            </w:r>
          </w:p>
        </w:tc>
      </w:tr>
      <w:tr w:rsidR="00437A96" w:rsidRPr="00090CDA" w:rsidTr="00F72553">
        <w:trPr>
          <w:trHeight w:val="51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No. of modules in the largest connected componen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3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6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No. of modules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1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92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No. of large modules**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8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No. of nodes in large modules**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38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210</w:t>
            </w:r>
          </w:p>
        </w:tc>
      </w:tr>
      <w:tr w:rsidR="00437A96" w:rsidRPr="00090CDA" w:rsidTr="00F72553">
        <w:trPr>
          <w:trHeight w:val="51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ercentage of nodes in large modules (%) **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5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52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ositive link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7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sz w:val="20"/>
                <w:szCs w:val="20"/>
              </w:rPr>
            </w:pPr>
            <w:r w:rsidRPr="00090CDA">
              <w:rPr>
                <w:rFonts w:ascii="SimSun" w:eastAsia="SimSun" w:hAnsi="SimSun" w:cs="SimSun" w:hint="eastAsia"/>
                <w:sz w:val="20"/>
                <w:szCs w:val="20"/>
              </w:rPr>
              <w:t>228</w:t>
            </w:r>
          </w:p>
        </w:tc>
      </w:tr>
      <w:tr w:rsidR="00437A96" w:rsidRPr="00090CDA" w:rsidTr="00F72553">
        <w:trPr>
          <w:trHeight w:val="270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Negative link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38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192</w:t>
            </w:r>
          </w:p>
        </w:tc>
      </w:tr>
      <w:tr w:rsidR="00437A96" w:rsidRPr="00090CDA" w:rsidTr="00F72553">
        <w:trPr>
          <w:trHeight w:val="525"/>
          <w:jc w:val="center"/>
        </w:trPr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Proportion (Positive/total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65.2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37A96" w:rsidRPr="00090CDA" w:rsidRDefault="00437A96" w:rsidP="00F72553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90CDA">
              <w:rPr>
                <w:rFonts w:ascii="Times New Roman" w:eastAsia="SimSun" w:hAnsi="Times New Roman"/>
                <w:sz w:val="20"/>
                <w:szCs w:val="20"/>
              </w:rPr>
              <w:t>54.28</w:t>
            </w:r>
          </w:p>
        </w:tc>
      </w:tr>
    </w:tbl>
    <w:p w:rsidR="00437A96" w:rsidRPr="00090CDA" w:rsidRDefault="00437A96" w:rsidP="00437A96">
      <w:pPr>
        <w:spacing w:after="0"/>
        <w:rPr>
          <w:rFonts w:ascii="Times New Roman" w:hAnsi="Times New Roman"/>
        </w:rPr>
      </w:pPr>
      <w:r w:rsidRPr="00090CDA">
        <w:rPr>
          <w:rFonts w:ascii="Times New Roman" w:hAnsi="Times New Roman"/>
        </w:rPr>
        <w:t xml:space="preserve">*The total numbers of </w:t>
      </w:r>
      <w:r w:rsidR="00AE4FE6" w:rsidRPr="00090CDA">
        <w:rPr>
          <w:rFonts w:ascii="Times New Roman" w:hAnsi="Times New Roman"/>
        </w:rPr>
        <w:t>ASV</w:t>
      </w:r>
      <w:r w:rsidRPr="00090CDA">
        <w:rPr>
          <w:rFonts w:ascii="Times New Roman" w:hAnsi="Times New Roman"/>
        </w:rPr>
        <w:t>s with non-zero seque</w:t>
      </w:r>
      <w:r w:rsidR="008509D7" w:rsidRPr="00090CDA">
        <w:rPr>
          <w:rFonts w:ascii="Times New Roman" w:hAnsi="Times New Roman"/>
        </w:rPr>
        <w:t>nce numbers in at least half of</w:t>
      </w:r>
      <w:r w:rsidRPr="00090CDA">
        <w:rPr>
          <w:rFonts w:ascii="Times New Roman" w:hAnsi="Times New Roman"/>
        </w:rPr>
        <w:t xml:space="preserve"> samples used in each network.</w:t>
      </w:r>
    </w:p>
    <w:p w:rsidR="00437A96" w:rsidRPr="00090CDA" w:rsidRDefault="00437A96" w:rsidP="00437A96">
      <w:pPr>
        <w:spacing w:after="0"/>
        <w:rPr>
          <w:rFonts w:ascii="Times New Roman" w:hAnsi="Times New Roman"/>
        </w:rPr>
      </w:pPr>
      <w:r w:rsidRPr="00090CDA">
        <w:rPr>
          <w:rFonts w:ascii="Times New Roman" w:hAnsi="Times New Roman"/>
        </w:rPr>
        <w:t>**Large modules contain at least 5 nodes.</w:t>
      </w:r>
    </w:p>
    <w:p w:rsidR="00437A96" w:rsidRPr="00090CDA" w:rsidRDefault="00437A96" w:rsidP="00437A96">
      <w:pPr>
        <w:rPr>
          <w:rFonts w:ascii="Times New Roman" w:hAnsi="Times New Roman" w:hint="eastAsia"/>
        </w:rPr>
        <w:sectPr w:rsidR="00437A96" w:rsidRPr="00090CDA" w:rsidSect="00310E8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F72553" w:rsidRPr="00090CDA" w:rsidRDefault="00F72553" w:rsidP="00CA3F4B">
      <w:pPr>
        <w:rPr>
          <w:rFonts w:hint="eastAsia"/>
        </w:rPr>
      </w:pPr>
    </w:p>
    <w:sectPr w:rsidR="00F72553" w:rsidRPr="00090CDA" w:rsidSect="00310E8D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0E8D" w:rsidRDefault="00310E8D" w:rsidP="00437A96">
      <w:pPr>
        <w:spacing w:after="0"/>
      </w:pPr>
      <w:r>
        <w:separator/>
      </w:r>
    </w:p>
  </w:endnote>
  <w:endnote w:type="continuationSeparator" w:id="0">
    <w:p w:rsidR="00310E8D" w:rsidRDefault="00310E8D" w:rsidP="00437A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0E8D" w:rsidRDefault="00310E8D" w:rsidP="00437A96">
      <w:pPr>
        <w:spacing w:after="0"/>
      </w:pPr>
      <w:r>
        <w:separator/>
      </w:r>
    </w:p>
  </w:footnote>
  <w:footnote w:type="continuationSeparator" w:id="0">
    <w:p w:rsidR="00310E8D" w:rsidRDefault="00310E8D" w:rsidP="00437A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37A96"/>
    <w:rsid w:val="00090CDA"/>
    <w:rsid w:val="001E3108"/>
    <w:rsid w:val="00294CDA"/>
    <w:rsid w:val="00310E8D"/>
    <w:rsid w:val="00315BD4"/>
    <w:rsid w:val="00437A96"/>
    <w:rsid w:val="00574C88"/>
    <w:rsid w:val="005E49E6"/>
    <w:rsid w:val="00683A23"/>
    <w:rsid w:val="006D4D32"/>
    <w:rsid w:val="007A4895"/>
    <w:rsid w:val="007E1CDD"/>
    <w:rsid w:val="008509D7"/>
    <w:rsid w:val="0085545E"/>
    <w:rsid w:val="0093771D"/>
    <w:rsid w:val="00AD4066"/>
    <w:rsid w:val="00AE4FE6"/>
    <w:rsid w:val="00C65E54"/>
    <w:rsid w:val="00C727A7"/>
    <w:rsid w:val="00C92C13"/>
    <w:rsid w:val="00CA3F4B"/>
    <w:rsid w:val="00CD4779"/>
    <w:rsid w:val="00D31C93"/>
    <w:rsid w:val="00D46D60"/>
    <w:rsid w:val="00DD36CA"/>
    <w:rsid w:val="00EB602D"/>
    <w:rsid w:val="00F2509F"/>
    <w:rsid w:val="00F4792D"/>
    <w:rsid w:val="00F72553"/>
    <w:rsid w:val="00F744E1"/>
    <w:rsid w:val="00FE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B5319342-6219-44F0-ACE8-744158A7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A96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A9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37A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A9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37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4</Characters>
  <Application>Microsoft Office Word</Application>
  <DocSecurity>0</DocSecurity>
  <Lines>32</Lines>
  <Paragraphs>9</Paragraphs>
  <ScaleCrop>false</ScaleCrop>
  <Company>微软中国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EDIT</cp:lastModifiedBy>
  <cp:revision>2</cp:revision>
  <dcterms:created xsi:type="dcterms:W3CDTF">2024-04-04T23:21:00Z</dcterms:created>
  <dcterms:modified xsi:type="dcterms:W3CDTF">2024-04-04T23:21:00Z</dcterms:modified>
</cp:coreProperties>
</file>